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1FCF5B" w14:textId="1EC644D6" w:rsidR="006E055A" w:rsidRDefault="003C3A35">
      <w:r>
        <w:t>Description of Additional Supplementary Files</w:t>
      </w:r>
    </w:p>
    <w:p w14:paraId="374B7DB7" w14:textId="6622A341" w:rsidR="003C3A35" w:rsidRDefault="003C3A35"/>
    <w:p w14:paraId="59DDE348" w14:textId="753B3C8B" w:rsidR="003C3A35" w:rsidRDefault="003C3A35">
      <w:r>
        <w:t>File Name: Supplementary_Data.xlsx</w:t>
      </w:r>
    </w:p>
    <w:p w14:paraId="7C8E8F9D" w14:textId="04286244" w:rsidR="003C3A35" w:rsidRDefault="003C3A35"/>
    <w:p w14:paraId="1C4E714B" w14:textId="09AD650F" w:rsidR="003C3A35" w:rsidRDefault="003C3A35">
      <w:r>
        <w:t>Description: File contains fo</w:t>
      </w:r>
      <w:r w:rsidR="00D83B5E">
        <w:t>u</w:t>
      </w:r>
      <w:r>
        <w:t>r tabs for Supplementary Data 1-4</w:t>
      </w:r>
    </w:p>
    <w:p w14:paraId="05F7306C" w14:textId="77095AF3" w:rsidR="003C3A35" w:rsidRDefault="003C3A35"/>
    <w:p w14:paraId="3CF31390" w14:textId="1740ABCD" w:rsidR="003C3A35" w:rsidRDefault="003C3A35">
      <w:r>
        <w:t>Supplementary Data 1: Household sizes and numbers of possible transmission pairs</w:t>
      </w:r>
    </w:p>
    <w:p w14:paraId="270B8BB3" w14:textId="00FB1CA9" w:rsidR="003C3A35" w:rsidRDefault="003C3A35"/>
    <w:p w14:paraId="3C872F93" w14:textId="1BD2CC9E" w:rsidR="003C3A35" w:rsidRDefault="003C3A35">
      <w:r>
        <w:t>Supplementary Data 2: Bottleneck sizes by household and transmission pair for technical duplicate dataset</w:t>
      </w:r>
    </w:p>
    <w:p w14:paraId="4739C1D5" w14:textId="0DCDE7D7" w:rsidR="003C3A35" w:rsidRDefault="003C3A35"/>
    <w:p w14:paraId="2F43E651" w14:textId="73479717" w:rsidR="003C3A35" w:rsidRDefault="003C3A35">
      <w:r>
        <w:t>Supplementary Data 3: Bottleneck sizes by household and transmission pair for merged read dataset</w:t>
      </w:r>
    </w:p>
    <w:p w14:paraId="5516DCEE" w14:textId="69267757" w:rsidR="003C3A35" w:rsidRDefault="003C3A35"/>
    <w:p w14:paraId="03BD3F7E" w14:textId="3646C108" w:rsidR="003C3A35" w:rsidRDefault="003C3A35">
      <w:r>
        <w:t>Supplementary Data 4: Genomic sites masked from analysis as described in Methods</w:t>
      </w:r>
    </w:p>
    <w:sectPr w:rsidR="003C3A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A35"/>
    <w:rsid w:val="003C3A35"/>
    <w:rsid w:val="006E055A"/>
    <w:rsid w:val="00D83B5E"/>
    <w:rsid w:val="00DF7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620EFA"/>
  <w15:chartTrackingRefBased/>
  <w15:docId w15:val="{34B67753-0FFB-4A43-8C89-04D315FF8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7</Words>
  <Characters>440</Characters>
  <Application>Microsoft Office Word</Application>
  <DocSecurity>0</DocSecurity>
  <Lines>3</Lines>
  <Paragraphs>1</Paragraphs>
  <ScaleCrop>false</ScaleCrop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ing, Adam</dc:creator>
  <cp:keywords/>
  <dc:description/>
  <cp:lastModifiedBy>Lauring, Adam</cp:lastModifiedBy>
  <cp:revision>2</cp:revision>
  <dcterms:created xsi:type="dcterms:W3CDTF">2023-01-10T15:33:00Z</dcterms:created>
  <dcterms:modified xsi:type="dcterms:W3CDTF">2023-01-10T15:43:00Z</dcterms:modified>
</cp:coreProperties>
</file>